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48A59" w14:textId="4F5732C0" w:rsidR="006738D9" w:rsidRDefault="00327044" w:rsidP="00327044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  <w:r w:rsidRPr="001E5B27">
        <w:rPr>
          <w:rFonts w:ascii="Times New Roman" w:hAnsi="Times New Roman" w:cs="Times New Roman"/>
          <w:b/>
          <w:bCs/>
          <w:szCs w:val="21"/>
          <w:lang w:val="en-GB"/>
        </w:rPr>
        <w:t xml:space="preserve">Supplemental Materials  </w:t>
      </w:r>
    </w:p>
    <w:p w14:paraId="5F42C9D0" w14:textId="092C6CC1" w:rsidR="006738D9" w:rsidRDefault="005C2D18" w:rsidP="00327044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  <w:r>
        <w:rPr>
          <w:rFonts w:ascii="Times New Roman" w:hAnsi="Times New Roman" w:cs="Times New Roman"/>
          <w:b/>
          <w:bCs/>
          <w:noProof/>
          <w:szCs w:val="21"/>
          <w:lang w:val="en-GB"/>
        </w:rPr>
        <w:drawing>
          <wp:inline distT="0" distB="0" distL="0" distR="0" wp14:anchorId="1E5B8AB6" wp14:editId="660FDA09">
            <wp:extent cx="5391150" cy="4512310"/>
            <wp:effectExtent l="0" t="0" r="0" b="254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51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25423" w14:textId="146120A1" w:rsidR="005D2E59" w:rsidRDefault="005D2E59" w:rsidP="00327044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  <w:r>
        <w:rPr>
          <w:rFonts w:ascii="Times New Roman" w:hAnsi="Times New Roman" w:cs="Times New Roman" w:hint="eastAsia"/>
          <w:b/>
          <w:bCs/>
          <w:szCs w:val="21"/>
          <w:lang w:val="en-GB"/>
        </w:rPr>
        <w:t>Figure S1.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 w:rsidRPr="005D2E59">
        <w:rPr>
          <w:rFonts w:ascii="Times New Roman" w:hAnsi="Times New Roman" w:cs="Times New Roman"/>
          <w:szCs w:val="21"/>
          <w:lang w:val="en-GB"/>
        </w:rPr>
        <w:t xml:space="preserve">Distribution of </w:t>
      </w:r>
      <w:r w:rsidR="005C2D18">
        <w:rPr>
          <w:rFonts w:ascii="Times New Roman" w:hAnsi="Times New Roman" w:cs="Times New Roman"/>
          <w:szCs w:val="21"/>
          <w:lang w:val="en-GB"/>
        </w:rPr>
        <w:t>body size (</w:t>
      </w:r>
      <w:r w:rsidRPr="005D2E59">
        <w:rPr>
          <w:rFonts w:ascii="Times New Roman" w:hAnsi="Times New Roman" w:cs="Times New Roman"/>
          <w:szCs w:val="21"/>
          <w:lang w:val="en-GB"/>
        </w:rPr>
        <w:t>total length</w:t>
      </w:r>
      <w:r w:rsidR="005C2D18">
        <w:rPr>
          <w:rFonts w:ascii="Times New Roman" w:hAnsi="Times New Roman" w:cs="Times New Roman"/>
          <w:szCs w:val="21"/>
          <w:lang w:val="en-GB"/>
        </w:rPr>
        <w:t>)</w:t>
      </w:r>
      <w:r w:rsidRPr="005D2E59">
        <w:rPr>
          <w:rFonts w:ascii="Times New Roman" w:hAnsi="Times New Roman" w:cs="Times New Roman"/>
          <w:szCs w:val="21"/>
          <w:lang w:val="en-GB"/>
        </w:rPr>
        <w:t xml:space="preserve"> in four </w:t>
      </w:r>
      <w:proofErr w:type="spellStart"/>
      <w:r w:rsidRPr="005D2E59">
        <w:rPr>
          <w:rFonts w:ascii="Times New Roman" w:hAnsi="Times New Roman" w:cs="Times New Roman"/>
          <w:szCs w:val="21"/>
          <w:lang w:val="en-GB"/>
        </w:rPr>
        <w:t>araneophagic</w:t>
      </w:r>
      <w:proofErr w:type="spellEnd"/>
      <w:r w:rsidRPr="005D2E59">
        <w:rPr>
          <w:rFonts w:ascii="Times New Roman" w:hAnsi="Times New Roman" w:cs="Times New Roman"/>
          <w:szCs w:val="21"/>
          <w:lang w:val="en-GB"/>
        </w:rPr>
        <w:t xml:space="preserve"> spiders. Green and pink bars indicate juveniles and adults, respectively.</w:t>
      </w:r>
    </w:p>
    <w:p w14:paraId="72134397" w14:textId="6D7836C4" w:rsidR="005D2E59" w:rsidRDefault="005D2E59">
      <w:pPr>
        <w:widowControl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  <w:r>
        <w:rPr>
          <w:rFonts w:ascii="Times New Roman" w:hAnsi="Times New Roman" w:cs="Times New Roman"/>
          <w:b/>
          <w:bCs/>
          <w:szCs w:val="21"/>
          <w:lang w:val="en-GB"/>
        </w:rPr>
        <w:br w:type="page"/>
      </w:r>
    </w:p>
    <w:p w14:paraId="37DA00EE" w14:textId="0D4D736B" w:rsidR="005D2E59" w:rsidRDefault="005C2D18" w:rsidP="00327044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  <w:r>
        <w:rPr>
          <w:rFonts w:ascii="Times New Roman" w:hAnsi="Times New Roman" w:cs="Times New Roman"/>
          <w:b/>
          <w:bCs/>
          <w:noProof/>
          <w:szCs w:val="21"/>
          <w:lang w:val="en-GB"/>
        </w:rPr>
        <w:lastRenderedPageBreak/>
        <w:drawing>
          <wp:inline distT="0" distB="0" distL="0" distR="0" wp14:anchorId="1E6907FE" wp14:editId="534EB39D">
            <wp:extent cx="5397500" cy="472630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72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735D3" w14:textId="3EFA92B8" w:rsidR="004F5839" w:rsidRDefault="00892DD6" w:rsidP="00327044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  <w:r>
        <w:rPr>
          <w:rFonts w:ascii="Times New Roman" w:hAnsi="Times New Roman" w:cs="Times New Roman" w:hint="eastAsia"/>
          <w:b/>
          <w:bCs/>
          <w:szCs w:val="21"/>
          <w:lang w:val="en-GB"/>
        </w:rPr>
        <w:t>F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igure S2. </w:t>
      </w:r>
      <w:r>
        <w:rPr>
          <w:rFonts w:ascii="Times New Roman" w:hAnsi="Times New Roman" w:cs="Times New Roman"/>
          <w:szCs w:val="21"/>
          <w:lang w:val="en-GB"/>
        </w:rPr>
        <w:t>P</w:t>
      </w:r>
      <w:r w:rsidRPr="00892DD6">
        <w:rPr>
          <w:rFonts w:ascii="Times New Roman" w:hAnsi="Times New Roman" w:cs="Times New Roman"/>
          <w:szCs w:val="21"/>
          <w:lang w:val="en-GB"/>
        </w:rPr>
        <w:t xml:space="preserve">roportion of spider prey in the diet of juvenile and adult of the three </w:t>
      </w:r>
      <w:proofErr w:type="spellStart"/>
      <w:r w:rsidRPr="00892DD6">
        <w:rPr>
          <w:rFonts w:ascii="Times New Roman" w:hAnsi="Times New Roman" w:cs="Times New Roman"/>
          <w:szCs w:val="21"/>
          <w:lang w:val="en-GB"/>
        </w:rPr>
        <w:t>araneophagic</w:t>
      </w:r>
      <w:proofErr w:type="spellEnd"/>
      <w:r w:rsidRPr="00892DD6">
        <w:rPr>
          <w:rFonts w:ascii="Times New Roman" w:hAnsi="Times New Roman" w:cs="Times New Roman"/>
          <w:szCs w:val="21"/>
          <w:lang w:val="en-GB"/>
        </w:rPr>
        <w:t xml:space="preserve"> species.</w:t>
      </w:r>
    </w:p>
    <w:p w14:paraId="0ACBDB00" w14:textId="7951B368" w:rsidR="004F5839" w:rsidRPr="00573CFF" w:rsidRDefault="00573CFF" w:rsidP="00327044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573CFF">
        <w:rPr>
          <w:rFonts w:ascii="Times New Roman" w:hAnsi="Times New Roman" w:cs="Times New Roman"/>
          <w:szCs w:val="21"/>
          <w:lang w:val="en-GB"/>
        </w:rPr>
        <w:t>p-values in the plot</w:t>
      </w:r>
      <w:r>
        <w:rPr>
          <w:rFonts w:ascii="Times New Roman" w:hAnsi="Times New Roman" w:cs="Times New Roman"/>
          <w:szCs w:val="21"/>
          <w:lang w:val="en-GB"/>
        </w:rPr>
        <w:t xml:space="preserve"> are calculated by Fisher’s exact probability test (</w:t>
      </w:r>
      <w:r w:rsidR="00F5015E">
        <w:rPr>
          <w:rFonts w:ascii="Times New Roman" w:hAnsi="Times New Roman" w:cs="Times New Roman"/>
          <w:szCs w:val="21"/>
          <w:lang w:val="en-GB"/>
        </w:rPr>
        <w:t xml:space="preserve">testing differences in </w:t>
      </w:r>
      <w:r>
        <w:rPr>
          <w:rFonts w:ascii="Times New Roman" w:hAnsi="Times New Roman" w:cs="Times New Roman"/>
          <w:szCs w:val="21"/>
          <w:lang w:val="en-GB"/>
        </w:rPr>
        <w:t>proportion of spider prey between juvenile and adult).</w:t>
      </w:r>
    </w:p>
    <w:p w14:paraId="2FFDE026" w14:textId="398CEEF1" w:rsidR="004F5839" w:rsidRDefault="004F5839">
      <w:pPr>
        <w:widowControl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  <w:r>
        <w:rPr>
          <w:rFonts w:ascii="Times New Roman" w:hAnsi="Times New Roman" w:cs="Times New Roman"/>
          <w:b/>
          <w:bCs/>
          <w:szCs w:val="21"/>
          <w:lang w:val="en-GB"/>
        </w:rPr>
        <w:br w:type="page"/>
      </w:r>
    </w:p>
    <w:p w14:paraId="25BCF3A3" w14:textId="77777777" w:rsidR="004F5839" w:rsidRDefault="004F5839" w:rsidP="00327044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6A6788FA" w14:textId="77777777" w:rsidR="004F5839" w:rsidRDefault="004F5839" w:rsidP="00327044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6EB764EC" w14:textId="5EF41392" w:rsidR="004F5839" w:rsidRDefault="00573CFF" w:rsidP="00327044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  <w:r>
        <w:rPr>
          <w:rFonts w:ascii="Times New Roman" w:hAnsi="Times New Roman" w:cs="Times New Roman" w:hint="eastAsia"/>
          <w:b/>
          <w:bCs/>
          <w:noProof/>
          <w:szCs w:val="21"/>
          <w:lang w:val="en-GB"/>
        </w:rPr>
        <w:drawing>
          <wp:inline distT="0" distB="0" distL="0" distR="0" wp14:anchorId="14510906" wp14:editId="298E9B99">
            <wp:extent cx="5391150" cy="4619625"/>
            <wp:effectExtent l="0" t="0" r="0" b="952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61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32CF0" w14:textId="711B225E" w:rsidR="004F5839" w:rsidRDefault="00892DD6" w:rsidP="00327044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 w:hint="eastAsia"/>
          <w:b/>
          <w:bCs/>
          <w:szCs w:val="21"/>
          <w:lang w:val="en-GB"/>
        </w:rPr>
        <w:t>F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igure S3. </w:t>
      </w:r>
      <w:r w:rsidRPr="00892DD6">
        <w:rPr>
          <w:rFonts w:ascii="Times New Roman" w:hAnsi="Times New Roman" w:cs="Times New Roman"/>
          <w:szCs w:val="21"/>
          <w:lang w:val="en-GB"/>
        </w:rPr>
        <w:t xml:space="preserve">Proportion of prey taxa (order level) in juvenile and adult of three </w:t>
      </w:r>
      <w:proofErr w:type="spellStart"/>
      <w:r w:rsidRPr="00892DD6">
        <w:rPr>
          <w:rFonts w:ascii="Times New Roman" w:hAnsi="Times New Roman" w:cs="Times New Roman"/>
          <w:szCs w:val="21"/>
          <w:lang w:val="en-GB"/>
        </w:rPr>
        <w:t>araneophagic</w:t>
      </w:r>
      <w:proofErr w:type="spellEnd"/>
      <w:r w:rsidRPr="00892DD6">
        <w:rPr>
          <w:rFonts w:ascii="Times New Roman" w:hAnsi="Times New Roman" w:cs="Times New Roman"/>
          <w:szCs w:val="21"/>
          <w:lang w:val="en-GB"/>
        </w:rPr>
        <w:t xml:space="preserve"> species.</w:t>
      </w:r>
    </w:p>
    <w:p w14:paraId="58F6F683" w14:textId="445BAC48" w:rsidR="00F5015E" w:rsidRPr="00573CFF" w:rsidRDefault="00F5015E" w:rsidP="00F5015E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573CFF">
        <w:rPr>
          <w:rFonts w:ascii="Times New Roman" w:hAnsi="Times New Roman" w:cs="Times New Roman"/>
          <w:szCs w:val="21"/>
          <w:lang w:val="en-GB"/>
        </w:rPr>
        <w:t>p-values in the plot</w:t>
      </w:r>
      <w:r>
        <w:rPr>
          <w:rFonts w:ascii="Times New Roman" w:hAnsi="Times New Roman" w:cs="Times New Roman"/>
          <w:szCs w:val="21"/>
          <w:lang w:val="en-GB"/>
        </w:rPr>
        <w:t xml:space="preserve"> are calculated by Fisher’s exact probability test (testing differences in prey composition at order level between juvenile and adult).</w:t>
      </w:r>
    </w:p>
    <w:p w14:paraId="390260D7" w14:textId="755E1B3A" w:rsidR="00DA11C2" w:rsidRPr="00F5015E" w:rsidRDefault="00DA11C2" w:rsidP="00327044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4D9A9BC0" w14:textId="3F55FFAC" w:rsidR="004F5839" w:rsidRDefault="004F5839">
      <w:pPr>
        <w:widowControl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  <w:r>
        <w:rPr>
          <w:rFonts w:ascii="Times New Roman" w:hAnsi="Times New Roman" w:cs="Times New Roman"/>
          <w:b/>
          <w:bCs/>
          <w:szCs w:val="21"/>
          <w:lang w:val="en-GB"/>
        </w:rPr>
        <w:br w:type="page"/>
      </w:r>
    </w:p>
    <w:p w14:paraId="613E4B0A" w14:textId="187A2C2E" w:rsidR="004F5839" w:rsidRDefault="00461AD8" w:rsidP="00327044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  <w:r>
        <w:rPr>
          <w:rFonts w:ascii="Times New Roman" w:hAnsi="Times New Roman" w:cs="Times New Roman" w:hint="eastAsia"/>
          <w:b/>
          <w:bCs/>
          <w:noProof/>
          <w:szCs w:val="21"/>
          <w:lang w:val="en-GB"/>
        </w:rPr>
        <w:lastRenderedPageBreak/>
        <w:drawing>
          <wp:inline distT="0" distB="0" distL="0" distR="0" wp14:anchorId="6FA9C404" wp14:editId="4127371D">
            <wp:extent cx="5385435" cy="4768215"/>
            <wp:effectExtent l="0" t="0" r="5715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435" cy="476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9132A" w14:textId="2D797183" w:rsidR="00F5015E" w:rsidRPr="00573CFF" w:rsidRDefault="00892DD6" w:rsidP="00F5015E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 w:hint="eastAsia"/>
          <w:b/>
          <w:bCs/>
          <w:szCs w:val="21"/>
          <w:lang w:val="en-GB"/>
        </w:rPr>
        <w:t>F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igure S4. </w:t>
      </w:r>
      <w:r w:rsidRPr="00892DD6">
        <w:rPr>
          <w:rFonts w:ascii="Times New Roman" w:hAnsi="Times New Roman" w:cs="Times New Roman"/>
          <w:szCs w:val="21"/>
          <w:lang w:val="en-GB"/>
        </w:rPr>
        <w:t xml:space="preserve">Proportion of spider prey taxa (family level) in four </w:t>
      </w:r>
      <w:proofErr w:type="spellStart"/>
      <w:r w:rsidRPr="00892DD6">
        <w:rPr>
          <w:rFonts w:ascii="Times New Roman" w:hAnsi="Times New Roman" w:cs="Times New Roman"/>
          <w:szCs w:val="21"/>
          <w:lang w:val="en-GB"/>
        </w:rPr>
        <w:t>araneophagic</w:t>
      </w:r>
      <w:proofErr w:type="spellEnd"/>
      <w:r w:rsidRPr="00892DD6">
        <w:rPr>
          <w:rFonts w:ascii="Times New Roman" w:hAnsi="Times New Roman" w:cs="Times New Roman"/>
          <w:szCs w:val="21"/>
          <w:lang w:val="en-GB"/>
        </w:rPr>
        <w:t xml:space="preserve"> spiders.</w:t>
      </w:r>
      <w:r w:rsidR="00F5015E">
        <w:rPr>
          <w:rFonts w:ascii="Times New Roman" w:hAnsi="Times New Roman" w:cs="Times New Roman"/>
          <w:szCs w:val="21"/>
          <w:lang w:val="en-GB"/>
        </w:rPr>
        <w:t xml:space="preserve"> </w:t>
      </w:r>
      <w:r w:rsidR="00F5015E" w:rsidRPr="00573CFF">
        <w:rPr>
          <w:rFonts w:ascii="Times New Roman" w:hAnsi="Times New Roman" w:cs="Times New Roman"/>
          <w:szCs w:val="21"/>
          <w:lang w:val="en-GB"/>
        </w:rPr>
        <w:t>p-values in the plot</w:t>
      </w:r>
      <w:r w:rsidR="00F5015E">
        <w:rPr>
          <w:rFonts w:ascii="Times New Roman" w:hAnsi="Times New Roman" w:cs="Times New Roman"/>
          <w:szCs w:val="21"/>
          <w:lang w:val="en-GB"/>
        </w:rPr>
        <w:t xml:space="preserve"> are calculated by Fisher’s exact probability test (testing differences in</w:t>
      </w:r>
      <w:r w:rsidR="005E1507">
        <w:rPr>
          <w:rFonts w:ascii="Times New Roman" w:hAnsi="Times New Roman" w:cs="Times New Roman"/>
          <w:szCs w:val="21"/>
          <w:lang w:val="en-GB"/>
        </w:rPr>
        <w:t xml:space="preserve"> </w:t>
      </w:r>
      <w:r w:rsidR="00F5015E">
        <w:rPr>
          <w:rFonts w:ascii="Times New Roman" w:hAnsi="Times New Roman" w:cs="Times New Roman"/>
          <w:szCs w:val="21"/>
          <w:lang w:val="en-GB"/>
        </w:rPr>
        <w:t>spider</w:t>
      </w:r>
      <w:r w:rsidR="005E1507">
        <w:rPr>
          <w:rFonts w:ascii="Times New Roman" w:hAnsi="Times New Roman" w:cs="Times New Roman"/>
          <w:szCs w:val="21"/>
          <w:lang w:val="en-GB"/>
        </w:rPr>
        <w:t xml:space="preserve"> prey</w:t>
      </w:r>
      <w:r w:rsidR="00F5015E">
        <w:rPr>
          <w:rFonts w:ascii="Times New Roman" w:hAnsi="Times New Roman" w:cs="Times New Roman"/>
          <w:szCs w:val="21"/>
          <w:lang w:val="en-GB"/>
        </w:rPr>
        <w:t xml:space="preserve"> composition at family level between juvenile and adult).</w:t>
      </w:r>
    </w:p>
    <w:p w14:paraId="5FAACAC4" w14:textId="67511FBA" w:rsidR="00892DD6" w:rsidRPr="00F5015E" w:rsidRDefault="00892DD6" w:rsidP="00327044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4C0AA48A" w14:textId="77777777" w:rsidR="006738D9" w:rsidRDefault="006738D9">
      <w:pPr>
        <w:widowControl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  <w:r>
        <w:rPr>
          <w:rFonts w:ascii="Times New Roman" w:hAnsi="Times New Roman" w:cs="Times New Roman"/>
          <w:b/>
          <w:bCs/>
          <w:szCs w:val="21"/>
          <w:lang w:val="en-GB"/>
        </w:rPr>
        <w:br w:type="page"/>
      </w:r>
    </w:p>
    <w:p w14:paraId="387FD06D" w14:textId="0BA5F6A5" w:rsidR="00327044" w:rsidRPr="001E5B27" w:rsidRDefault="00327044" w:rsidP="00327044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>
        <w:rPr>
          <w:noProof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304CA52B" wp14:editId="6AAA5417">
            <wp:simplePos x="0" y="0"/>
            <wp:positionH relativeFrom="column">
              <wp:posOffset>0</wp:posOffset>
            </wp:positionH>
            <wp:positionV relativeFrom="paragraph">
              <wp:posOffset>82</wp:posOffset>
            </wp:positionV>
            <wp:extent cx="5391150" cy="4738370"/>
            <wp:effectExtent l="0" t="0" r="0" b="5080"/>
            <wp:wrapSquare wrapText="bothSides"/>
            <wp:docPr id="1" name="図 1" descr="ダイアグラ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ダイアグラム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73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7FCE">
        <w:rPr>
          <w:rFonts w:ascii="Times New Roman" w:hAnsi="Times New Roman" w:cs="Times New Roman" w:hint="eastAsia"/>
          <w:b/>
          <w:bCs/>
          <w:szCs w:val="21"/>
          <w:lang w:val="en-GB"/>
        </w:rPr>
        <w:t>Figure</w:t>
      </w:r>
      <w:r w:rsidRPr="001E5B27">
        <w:rPr>
          <w:rFonts w:ascii="Times New Roman" w:hAnsi="Times New Roman" w:cs="Times New Roman"/>
          <w:b/>
          <w:bCs/>
          <w:szCs w:val="21"/>
          <w:lang w:val="en-GB"/>
        </w:rPr>
        <w:t xml:space="preserve"> S</w:t>
      </w:r>
      <w:r w:rsidR="004D5557">
        <w:rPr>
          <w:rFonts w:ascii="Times New Roman" w:hAnsi="Times New Roman" w:cs="Times New Roman"/>
          <w:b/>
          <w:bCs/>
          <w:szCs w:val="21"/>
          <w:lang w:val="en-GB"/>
        </w:rPr>
        <w:t>5</w:t>
      </w:r>
      <w:r w:rsidRPr="001E5B27">
        <w:rPr>
          <w:rFonts w:ascii="Times New Roman" w:hAnsi="Times New Roman" w:cs="Times New Roman"/>
          <w:b/>
          <w:bCs/>
          <w:szCs w:val="21"/>
          <w:lang w:val="en-GB"/>
        </w:rPr>
        <w:t xml:space="preserve">. </w:t>
      </w:r>
      <w:r w:rsidRPr="001E5B27">
        <w:rPr>
          <w:rFonts w:ascii="Times New Roman" w:hAnsi="Times New Roman" w:cs="Times New Roman"/>
          <w:szCs w:val="21"/>
          <w:lang w:val="en-GB"/>
        </w:rPr>
        <w:t>Gall midges</w:t>
      </w:r>
      <w:r w:rsidRPr="001E5B27">
        <w:rPr>
          <w:rFonts w:ascii="Times New Roman" w:hAnsi="Times New Roman" w:cs="Times New Roman"/>
          <w:b/>
          <w:bCs/>
          <w:szCs w:val="21"/>
          <w:lang w:val="en-GB"/>
        </w:rPr>
        <w:t xml:space="preserve"> (</w:t>
      </w:r>
      <w:r w:rsidRPr="001E5B27">
        <w:rPr>
          <w:rFonts w:ascii="Times New Roman" w:hAnsi="Times New Roman" w:cs="Times New Roman"/>
          <w:szCs w:val="21"/>
          <w:lang w:val="en-GB"/>
        </w:rPr>
        <w:t xml:space="preserve">Diptera: </w:t>
      </w:r>
      <w:proofErr w:type="spellStart"/>
      <w:r w:rsidRPr="001E5B27">
        <w:rPr>
          <w:rFonts w:ascii="Times New Roman" w:hAnsi="Times New Roman" w:cs="Times New Roman"/>
          <w:szCs w:val="21"/>
          <w:lang w:val="en-GB"/>
        </w:rPr>
        <w:t>Cecidomyiidae</w:t>
      </w:r>
      <w:proofErr w:type="spellEnd"/>
      <w:r w:rsidRPr="001E5B27">
        <w:rPr>
          <w:rFonts w:ascii="Times New Roman" w:hAnsi="Times New Roman" w:cs="Times New Roman"/>
          <w:szCs w:val="21"/>
          <w:lang w:val="en-GB"/>
        </w:rPr>
        <w:t xml:space="preserve">) hanging on line threads (A, B); A juvenile of </w:t>
      </w:r>
      <w:proofErr w:type="spellStart"/>
      <w:r w:rsidRPr="001E5B27">
        <w:rPr>
          <w:rFonts w:ascii="Times New Roman" w:hAnsi="Times New Roman" w:cs="Times New Roman"/>
          <w:i/>
          <w:iCs/>
          <w:szCs w:val="21"/>
          <w:lang w:val="en-GB"/>
        </w:rPr>
        <w:t>Rhomphaea</w:t>
      </w:r>
      <w:proofErr w:type="spellEnd"/>
      <w:r w:rsidRPr="001E5B27">
        <w:rPr>
          <w:rFonts w:ascii="Times New Roman" w:hAnsi="Times New Roman" w:cs="Times New Roman"/>
          <w:szCs w:val="21"/>
          <w:lang w:val="en-GB"/>
        </w:rPr>
        <w:t xml:space="preserve"> sp. approaching a gall midge on line threads (C); A juvenile of </w:t>
      </w:r>
      <w:proofErr w:type="spellStart"/>
      <w:r w:rsidRPr="001E5B27">
        <w:rPr>
          <w:rFonts w:ascii="Times New Roman" w:hAnsi="Times New Roman" w:cs="Times New Roman"/>
          <w:i/>
          <w:iCs/>
          <w:szCs w:val="21"/>
          <w:lang w:val="en-GB"/>
        </w:rPr>
        <w:t>Rhomphaea</w:t>
      </w:r>
      <w:proofErr w:type="spellEnd"/>
      <w:r w:rsidRPr="001E5B27">
        <w:rPr>
          <w:rFonts w:ascii="Times New Roman" w:hAnsi="Times New Roman" w:cs="Times New Roman"/>
          <w:i/>
          <w:iCs/>
          <w:szCs w:val="21"/>
          <w:lang w:val="en-GB"/>
        </w:rPr>
        <w:t xml:space="preserve"> </w:t>
      </w:r>
      <w:r w:rsidRPr="001E5B27">
        <w:rPr>
          <w:rFonts w:ascii="Times New Roman" w:hAnsi="Times New Roman" w:cs="Times New Roman"/>
          <w:szCs w:val="21"/>
          <w:lang w:val="en-GB"/>
        </w:rPr>
        <w:t xml:space="preserve">sp. caught a fungus gnat on line threads (D). </w:t>
      </w:r>
    </w:p>
    <w:p w14:paraId="33014237" w14:textId="48A3E5E1" w:rsidR="002D1CF0" w:rsidRDefault="002D1CF0">
      <w:pPr>
        <w:rPr>
          <w:lang w:val="en-GB"/>
        </w:rPr>
      </w:pPr>
    </w:p>
    <w:p w14:paraId="52B6C918" w14:textId="494D8E30" w:rsidR="004D5557" w:rsidRDefault="004D5557">
      <w:pPr>
        <w:rPr>
          <w:lang w:val="en-GB"/>
        </w:rPr>
      </w:pPr>
    </w:p>
    <w:p w14:paraId="3F549391" w14:textId="2AADEA22" w:rsidR="004D5557" w:rsidRDefault="004D5557">
      <w:pPr>
        <w:rPr>
          <w:lang w:val="en-GB"/>
        </w:rPr>
      </w:pPr>
    </w:p>
    <w:p w14:paraId="6CFBE6A0" w14:textId="16CB84E2" w:rsidR="004D5557" w:rsidRDefault="004D5557">
      <w:pPr>
        <w:rPr>
          <w:lang w:val="en-GB"/>
        </w:rPr>
      </w:pPr>
    </w:p>
    <w:p w14:paraId="18B59637" w14:textId="095073BB" w:rsidR="004D5557" w:rsidRDefault="004D5557">
      <w:pPr>
        <w:rPr>
          <w:lang w:val="en-GB"/>
        </w:rPr>
      </w:pPr>
    </w:p>
    <w:p w14:paraId="6E7485CD" w14:textId="073E0482" w:rsidR="004D5557" w:rsidRDefault="004D5557">
      <w:pPr>
        <w:rPr>
          <w:lang w:val="en-GB"/>
        </w:rPr>
      </w:pPr>
    </w:p>
    <w:p w14:paraId="713FAC97" w14:textId="32CD13FE" w:rsidR="004D5557" w:rsidRDefault="004D5557">
      <w:pPr>
        <w:rPr>
          <w:lang w:val="en-GB"/>
        </w:rPr>
      </w:pPr>
    </w:p>
    <w:p w14:paraId="0084C9EC" w14:textId="62F658BB" w:rsidR="00A3531B" w:rsidRDefault="00A3531B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560623BA" w14:textId="77777777" w:rsidR="004D5557" w:rsidRPr="001E5B27" w:rsidRDefault="004D5557" w:rsidP="004D5557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1E5B27">
        <w:rPr>
          <w:rFonts w:ascii="Times New Roman" w:hAnsi="Times New Roman" w:cs="Times New Roman"/>
          <w:b/>
          <w:bCs/>
          <w:szCs w:val="21"/>
          <w:lang w:val="en-GB"/>
        </w:rPr>
        <w:lastRenderedPageBreak/>
        <w:t>Table S1</w:t>
      </w:r>
      <w:r w:rsidRPr="001E5B27">
        <w:rPr>
          <w:rFonts w:ascii="Times New Roman" w:hAnsi="Times New Roman" w:cs="Times New Roman"/>
          <w:szCs w:val="21"/>
          <w:lang w:val="en-GB"/>
        </w:rPr>
        <w:t xml:space="preserve">. Prey composition of four </w:t>
      </w:r>
      <w:proofErr w:type="spellStart"/>
      <w:r w:rsidRPr="001E5B27">
        <w:rPr>
          <w:rFonts w:ascii="Times New Roman" w:hAnsi="Times New Roman" w:cs="Times New Roman"/>
          <w:szCs w:val="21"/>
          <w:lang w:val="en-GB"/>
        </w:rPr>
        <w:t>araneophagic</w:t>
      </w:r>
      <w:proofErr w:type="spellEnd"/>
      <w:r w:rsidRPr="001E5B27">
        <w:rPr>
          <w:rFonts w:ascii="Times New Roman" w:hAnsi="Times New Roman" w:cs="Times New Roman"/>
          <w:szCs w:val="21"/>
          <w:lang w:val="en-GB"/>
        </w:rPr>
        <w:t xml:space="preserve"> spiders.</w:t>
      </w:r>
    </w:p>
    <w:tbl>
      <w:tblPr>
        <w:tblStyle w:val="41"/>
        <w:tblpPr w:leftFromText="142" w:rightFromText="142" w:vertAnchor="page" w:horzAnchor="margin" w:tblpXSpec="center" w:tblpY="2842"/>
        <w:tblW w:w="8504" w:type="dxa"/>
        <w:tblLook w:val="04A0" w:firstRow="1" w:lastRow="0" w:firstColumn="1" w:lastColumn="0" w:noHBand="0" w:noVBand="1"/>
      </w:tblPr>
      <w:tblGrid>
        <w:gridCol w:w="835"/>
        <w:gridCol w:w="2266"/>
        <w:gridCol w:w="1417"/>
        <w:gridCol w:w="1434"/>
        <w:gridCol w:w="1276"/>
        <w:gridCol w:w="1276"/>
      </w:tblGrid>
      <w:tr w:rsidR="004D5557" w:rsidRPr="00227410" w14:paraId="6C1AFBD2" w14:textId="77777777" w:rsidTr="00647C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958131" w14:textId="77777777" w:rsidR="004D5557" w:rsidRPr="001E5B27" w:rsidRDefault="004D5557" w:rsidP="00647CEC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Prey taxa</w:t>
            </w:r>
          </w:p>
        </w:tc>
        <w:tc>
          <w:tcPr>
            <w:tcW w:w="540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20D9" w14:textId="77777777" w:rsidR="004D5557" w:rsidRPr="001E5B27" w:rsidRDefault="004D5557" w:rsidP="00647C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Predator species</w:t>
            </w:r>
          </w:p>
        </w:tc>
      </w:tr>
      <w:tr w:rsidR="004D5557" w:rsidRPr="00227410" w14:paraId="43A9212C" w14:textId="77777777" w:rsidTr="00647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23BA312" w14:textId="77777777" w:rsidR="004D5557" w:rsidRPr="001E5B27" w:rsidRDefault="004D5557" w:rsidP="00647CEC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C614" w14:textId="77777777" w:rsidR="004D5557" w:rsidRPr="001E5B27" w:rsidRDefault="004D5557" w:rsidP="00647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proofErr w:type="spellStart"/>
            <w:r w:rsidRPr="001E5B27">
              <w:rPr>
                <w:rFonts w:ascii="Times New Roman" w:hAnsi="Times New Roman" w:cs="Times New Roman"/>
                <w:i/>
                <w:szCs w:val="21"/>
                <w:lang w:val="en-GB"/>
              </w:rPr>
              <w:t>Rhomphaea</w:t>
            </w:r>
            <w:proofErr w:type="spellEnd"/>
            <w:r w:rsidRPr="001E5B27">
              <w:rPr>
                <w:rFonts w:ascii="Times New Roman" w:hAnsi="Times New Roman" w:cs="Times New Roman"/>
                <w:i/>
                <w:szCs w:val="21"/>
                <w:lang w:val="en-GB"/>
              </w:rPr>
              <w:t xml:space="preserve"> spp.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AD42" w14:textId="77777777" w:rsidR="004D5557" w:rsidRPr="001E5B27" w:rsidRDefault="004D5557" w:rsidP="00647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i/>
                <w:szCs w:val="21"/>
                <w:lang w:val="en-GB"/>
              </w:rPr>
              <w:t>A. cylindrogast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751A" w14:textId="77777777" w:rsidR="004D5557" w:rsidRPr="001E5B27" w:rsidRDefault="004D5557" w:rsidP="00647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i/>
                <w:szCs w:val="21"/>
                <w:lang w:val="en-GB"/>
              </w:rPr>
              <w:t xml:space="preserve">P. </w:t>
            </w:r>
            <w:proofErr w:type="spellStart"/>
            <w:r w:rsidRPr="001E5B27">
              <w:rPr>
                <w:rFonts w:ascii="Times New Roman" w:hAnsi="Times New Roman" w:cs="Times New Roman"/>
                <w:i/>
                <w:szCs w:val="21"/>
                <w:lang w:val="en-GB"/>
              </w:rPr>
              <w:t>sterninotata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1BCB" w14:textId="77777777" w:rsidR="004D5557" w:rsidRPr="001E5B27" w:rsidRDefault="004D5557" w:rsidP="00647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i/>
                <w:szCs w:val="21"/>
                <w:lang w:val="en-GB"/>
              </w:rPr>
              <w:t xml:space="preserve">C. </w:t>
            </w:r>
            <w:proofErr w:type="spellStart"/>
            <w:r w:rsidRPr="001E5B27">
              <w:rPr>
                <w:rFonts w:ascii="Times New Roman" w:hAnsi="Times New Roman" w:cs="Times New Roman"/>
                <w:i/>
                <w:szCs w:val="21"/>
                <w:lang w:val="en-GB"/>
              </w:rPr>
              <w:t>nipponicus</w:t>
            </w:r>
            <w:proofErr w:type="spellEnd"/>
          </w:p>
        </w:tc>
      </w:tr>
      <w:tr w:rsidR="004D5557" w:rsidRPr="00227410" w14:paraId="2772A2CB" w14:textId="77777777" w:rsidTr="00647CEC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6A7A70" w14:textId="7BA7E5C0" w:rsidR="004D5557" w:rsidRPr="001E5B27" w:rsidRDefault="006302E8" w:rsidP="006302E8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S</w:t>
            </w:r>
            <w:r w:rsidR="004D5557" w:rsidRPr="001E5B27">
              <w:rPr>
                <w:rFonts w:ascii="Times New Roman" w:hAnsi="Times New Roman" w:cs="Times New Roman"/>
                <w:szCs w:val="21"/>
                <w:lang w:val="en-GB"/>
              </w:rPr>
              <w:t>pider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prey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F247" w14:textId="77777777" w:rsidR="004D5557" w:rsidRPr="001E5B27" w:rsidRDefault="004D5557" w:rsidP="00647C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Araneida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7498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32%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CD27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8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1427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21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04D8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30%</w:t>
            </w:r>
          </w:p>
        </w:tc>
      </w:tr>
      <w:tr w:rsidR="004D5557" w:rsidRPr="00227410" w14:paraId="187F9665" w14:textId="77777777" w:rsidTr="00647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</w:tcPr>
          <w:p w14:paraId="73DC14CB" w14:textId="77777777" w:rsidR="004D5557" w:rsidRPr="001E5B27" w:rsidRDefault="004D5557" w:rsidP="00647CEC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5D16A1C9" w14:textId="77777777" w:rsidR="004D5557" w:rsidRPr="001E5B27" w:rsidRDefault="004D5557" w:rsidP="00647C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proofErr w:type="spellStart"/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Clubionid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49878B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1%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47E1AC13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9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9320CE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5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5E58C1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</w:tr>
      <w:tr w:rsidR="004D5557" w:rsidRPr="00227410" w14:paraId="0FA18E99" w14:textId="77777777" w:rsidTr="00647CE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</w:tcPr>
          <w:p w14:paraId="71B94F98" w14:textId="77777777" w:rsidR="004D5557" w:rsidRPr="001E5B27" w:rsidRDefault="004D5557" w:rsidP="00647CEC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6D2F6F2E" w14:textId="77777777" w:rsidR="004D5557" w:rsidRPr="001E5B27" w:rsidRDefault="004D5557" w:rsidP="00647C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proofErr w:type="spellStart"/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Eutichurid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C92661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72D23C04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3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554B0F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2D3D9E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</w:tr>
      <w:tr w:rsidR="004D5557" w:rsidRPr="00227410" w14:paraId="44982AF0" w14:textId="77777777" w:rsidTr="00647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</w:tcPr>
          <w:p w14:paraId="43E83FE6" w14:textId="77777777" w:rsidR="004D5557" w:rsidRPr="001E5B27" w:rsidRDefault="004D5557" w:rsidP="00647CEC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3FE83CDC" w14:textId="77777777" w:rsidR="004D5557" w:rsidRPr="001E5B27" w:rsidRDefault="004D5557" w:rsidP="00647C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proofErr w:type="spellStart"/>
            <w:r w:rsidRPr="00FC0D8A">
              <w:rPr>
                <w:rFonts w:ascii="Times New Roman" w:hAnsi="Times New Roman" w:cs="Times New Roman"/>
                <w:b/>
                <w:bCs/>
                <w:szCs w:val="21"/>
                <w:highlight w:val="yellow"/>
                <w:lang w:val="en-GB"/>
              </w:rPr>
              <w:t>Linyphiid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73A9C0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2F43FED2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1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93907C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1AC8DA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</w:tr>
      <w:tr w:rsidR="004D5557" w:rsidRPr="00227410" w14:paraId="301ABC4C" w14:textId="77777777" w:rsidTr="00647CE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</w:tcPr>
          <w:p w14:paraId="1CB40791" w14:textId="77777777" w:rsidR="004D5557" w:rsidRPr="001E5B27" w:rsidRDefault="004D5557" w:rsidP="00647CEC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4192F900" w14:textId="77777777" w:rsidR="004D5557" w:rsidRPr="001E5B27" w:rsidRDefault="004D5557" w:rsidP="00647C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proofErr w:type="spellStart"/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Oonopid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675F19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1%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1EB823B7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3EF0F6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AEB9CD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</w:tr>
      <w:tr w:rsidR="004D5557" w:rsidRPr="00227410" w14:paraId="6DA6CB24" w14:textId="77777777" w:rsidTr="00647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</w:tcPr>
          <w:p w14:paraId="0CB68CC0" w14:textId="77777777" w:rsidR="004D5557" w:rsidRPr="001E5B27" w:rsidRDefault="004D5557" w:rsidP="00647CEC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52424CC2" w14:textId="77777777" w:rsidR="004D5557" w:rsidRPr="001E5B27" w:rsidRDefault="004D5557" w:rsidP="00647C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proofErr w:type="spellStart"/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Philodromid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487925B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1%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70068BC4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5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2CCED2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07286E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</w:tr>
      <w:tr w:rsidR="004D5557" w:rsidRPr="00227410" w14:paraId="58B9B346" w14:textId="77777777" w:rsidTr="00647CE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</w:tcPr>
          <w:p w14:paraId="32CC1359" w14:textId="77777777" w:rsidR="004D5557" w:rsidRPr="001E5B27" w:rsidRDefault="004D5557" w:rsidP="00647CEC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5A0F0D21" w14:textId="77777777" w:rsidR="004D5557" w:rsidRPr="001E5B27" w:rsidRDefault="004D5557" w:rsidP="00647C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Pisaurida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7795FD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1CC1CD13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E5144A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48322C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3%</w:t>
            </w:r>
          </w:p>
        </w:tc>
      </w:tr>
      <w:tr w:rsidR="004D5557" w:rsidRPr="00227410" w14:paraId="62EA7FA5" w14:textId="77777777" w:rsidTr="00647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</w:tcPr>
          <w:p w14:paraId="671F76D8" w14:textId="77777777" w:rsidR="004D5557" w:rsidRPr="001E5B27" w:rsidRDefault="004D5557" w:rsidP="00647CEC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3D1F2452" w14:textId="77777777" w:rsidR="004D5557" w:rsidRPr="001E5B27" w:rsidRDefault="004D5557" w:rsidP="00647C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proofErr w:type="spellStart"/>
            <w:r w:rsidRPr="00FC0D8A">
              <w:rPr>
                <w:rFonts w:ascii="Times New Roman" w:hAnsi="Times New Roman" w:cs="Times New Roman"/>
                <w:b/>
                <w:bCs/>
                <w:szCs w:val="21"/>
                <w:highlight w:val="yellow"/>
                <w:lang w:val="en-GB"/>
              </w:rPr>
              <w:t>Salticid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C12E2F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1%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0415BD76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6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11F90F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8CA032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5%</w:t>
            </w:r>
          </w:p>
        </w:tc>
      </w:tr>
      <w:tr w:rsidR="004D5557" w:rsidRPr="00227410" w14:paraId="63F33AA4" w14:textId="77777777" w:rsidTr="00647CE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</w:tcPr>
          <w:p w14:paraId="592FC2D8" w14:textId="77777777" w:rsidR="004D5557" w:rsidRPr="001E5B27" w:rsidRDefault="004D5557" w:rsidP="00647CEC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1852B382" w14:textId="77777777" w:rsidR="004D5557" w:rsidRPr="001E5B27" w:rsidRDefault="004D5557" w:rsidP="00647C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proofErr w:type="spellStart"/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Tetragnathid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BD504D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21%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74BE7E26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8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FA7263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2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03201A" w14:textId="77777777" w:rsidR="004D5557" w:rsidRPr="001E5B27" w:rsidRDefault="004D5557" w:rsidP="00647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23%</w:t>
            </w:r>
          </w:p>
        </w:tc>
      </w:tr>
      <w:tr w:rsidR="004D5557" w:rsidRPr="00227410" w14:paraId="1BDD3600" w14:textId="77777777" w:rsidTr="00647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</w:tcPr>
          <w:p w14:paraId="051DA470" w14:textId="77777777" w:rsidR="004D5557" w:rsidRPr="001E5B27" w:rsidRDefault="004D5557" w:rsidP="00647CEC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5D39FDA8" w14:textId="77777777" w:rsidR="004D5557" w:rsidRPr="001E5B27" w:rsidRDefault="004D5557" w:rsidP="00647C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Theridiida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C4ECE0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10%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61C014DB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16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ECFA57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8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4C9AD8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30%</w:t>
            </w:r>
          </w:p>
        </w:tc>
      </w:tr>
      <w:tr w:rsidR="004D5557" w:rsidRPr="00227410" w14:paraId="6F3066E4" w14:textId="77777777" w:rsidTr="00647CE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</w:tcPr>
          <w:p w14:paraId="106D5633" w14:textId="77777777" w:rsidR="004D5557" w:rsidRPr="001E5B27" w:rsidRDefault="004D5557" w:rsidP="00647CEC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4D909ED8" w14:textId="77777777" w:rsidR="004D5557" w:rsidRPr="001E5B27" w:rsidRDefault="004D5557" w:rsidP="00647C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proofErr w:type="spellStart"/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Thomisid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2AA6C6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3%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3F4CDFC2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11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30E98D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2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7C720F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3%</w:t>
            </w:r>
          </w:p>
        </w:tc>
      </w:tr>
      <w:tr w:rsidR="004D5557" w:rsidRPr="00227410" w14:paraId="305FCAD1" w14:textId="77777777" w:rsidTr="00647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</w:tcPr>
          <w:p w14:paraId="2EE82790" w14:textId="77777777" w:rsidR="004D5557" w:rsidRPr="001E5B27" w:rsidRDefault="004D5557" w:rsidP="00647CEC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1B429BDA" w14:textId="77777777" w:rsidR="004D5557" w:rsidRPr="001E5B27" w:rsidRDefault="004D5557" w:rsidP="00647C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proofErr w:type="spellStart"/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Trachelid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61BA2F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71307B8E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4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00F8A9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1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5051D1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3%</w:t>
            </w:r>
          </w:p>
        </w:tc>
      </w:tr>
      <w:tr w:rsidR="004D5557" w:rsidRPr="00227410" w14:paraId="73347A79" w14:textId="77777777" w:rsidTr="00647CE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</w:tcPr>
          <w:p w14:paraId="65F4928F" w14:textId="77777777" w:rsidR="004D5557" w:rsidRPr="001E5B27" w:rsidRDefault="004D5557" w:rsidP="00647CEC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72A76198" w14:textId="77777777" w:rsidR="004D5557" w:rsidRPr="001E5B27" w:rsidRDefault="004D5557" w:rsidP="00647C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proofErr w:type="spellStart"/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Uloborid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5808C5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11%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3E552D7B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2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BE9F33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EE475B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</w:tr>
      <w:tr w:rsidR="004D5557" w:rsidRPr="00227410" w14:paraId="614EC395" w14:textId="77777777" w:rsidTr="00647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</w:tcPr>
          <w:p w14:paraId="3F4B5D15" w14:textId="77777777" w:rsidR="004D5557" w:rsidRPr="001E5B27" w:rsidRDefault="004D5557" w:rsidP="00647CEC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EC279" w14:textId="77777777" w:rsidR="004D5557" w:rsidRPr="001E5B27" w:rsidRDefault="004D5557" w:rsidP="00647C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FC0D8A">
              <w:rPr>
                <w:rFonts w:ascii="Times New Roman" w:hAnsi="Times New Roman" w:cs="Times New Roman"/>
                <w:b/>
                <w:bCs/>
                <w:szCs w:val="21"/>
                <w:highlight w:val="yellow"/>
                <w:lang w:val="en-GB"/>
              </w:rPr>
              <w:t>unidentified spide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B77F9E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4%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A773D7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3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13D5B9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AF326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5%</w:t>
            </w:r>
          </w:p>
        </w:tc>
      </w:tr>
      <w:tr w:rsidR="004D5557" w:rsidRPr="00227410" w14:paraId="78999A65" w14:textId="77777777" w:rsidTr="00647CE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B20F9C" w14:textId="77777777" w:rsidR="004D5557" w:rsidRPr="001E5B27" w:rsidRDefault="004D5557" w:rsidP="00647CEC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0D9D67" w14:textId="77777777" w:rsidR="004D5557" w:rsidRPr="001E5B27" w:rsidRDefault="004D5557" w:rsidP="00647C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Total spid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C4812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86%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5913D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77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E19B91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39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19CB51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100%</w:t>
            </w:r>
          </w:p>
        </w:tc>
      </w:tr>
      <w:tr w:rsidR="004D5557" w:rsidRPr="00227410" w14:paraId="37786087" w14:textId="77777777" w:rsidTr="00647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C508D5" w14:textId="77777777" w:rsidR="004D5557" w:rsidRPr="001E5B27" w:rsidRDefault="004D5557" w:rsidP="00647CEC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Non-spider prey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A979" w14:textId="77777777" w:rsidR="004D5557" w:rsidRPr="001E5B27" w:rsidRDefault="004D5557" w:rsidP="00647C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Acar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557B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3750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B38F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&lt;1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30F7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</w:tr>
      <w:tr w:rsidR="004D5557" w:rsidRPr="00227410" w14:paraId="603C7DED" w14:textId="77777777" w:rsidTr="00647CE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  <w:vAlign w:val="center"/>
          </w:tcPr>
          <w:p w14:paraId="201BEAFE" w14:textId="77777777" w:rsidR="004D5557" w:rsidRPr="001E5B27" w:rsidRDefault="004D5557" w:rsidP="00647CEC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A12E4D8" w14:textId="77777777" w:rsidR="004D5557" w:rsidRPr="001E5B27" w:rsidRDefault="004D5557" w:rsidP="00647C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Coleoptera (larvae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E212C0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 xml:space="preserve">0% 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8F63941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FF1C7F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&lt;2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F52295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</w:tr>
      <w:tr w:rsidR="004D5557" w:rsidRPr="00227410" w14:paraId="44EEC2F2" w14:textId="77777777" w:rsidTr="00647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  <w:vAlign w:val="center"/>
          </w:tcPr>
          <w:p w14:paraId="0BB7D819" w14:textId="77777777" w:rsidR="004D5557" w:rsidRPr="001E5B27" w:rsidRDefault="004D5557" w:rsidP="00647CEC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6E9F93F" w14:textId="77777777" w:rsidR="004D5557" w:rsidRPr="001E5B27" w:rsidRDefault="004D5557" w:rsidP="00647C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Collembol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0BA845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F435CB8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48F035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&lt;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341AA4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</w:tr>
      <w:tr w:rsidR="004D5557" w:rsidRPr="00227410" w14:paraId="25B5D768" w14:textId="77777777" w:rsidTr="00647CE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  <w:vAlign w:val="center"/>
          </w:tcPr>
          <w:p w14:paraId="16B98EB1" w14:textId="77777777" w:rsidR="004D5557" w:rsidRPr="001E5B27" w:rsidRDefault="004D5557" w:rsidP="00647CEC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7A3C86E" w14:textId="77777777" w:rsidR="004D5557" w:rsidRPr="001E5B27" w:rsidRDefault="004D5557" w:rsidP="00647C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Dipter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4D23A4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13%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75D11D5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1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820E9E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2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778F01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</w:tr>
      <w:tr w:rsidR="004D5557" w:rsidRPr="00227410" w14:paraId="417EE27A" w14:textId="77777777" w:rsidTr="00647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  <w:vAlign w:val="center"/>
          </w:tcPr>
          <w:p w14:paraId="4C15738B" w14:textId="77777777" w:rsidR="004D5557" w:rsidRPr="001E5B27" w:rsidRDefault="004D5557" w:rsidP="00647CEC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DFE6F43" w14:textId="77777777" w:rsidR="004D5557" w:rsidRPr="001E5B27" w:rsidRDefault="004D5557" w:rsidP="00647C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proofErr w:type="spellStart"/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Homopter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FF6063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&lt;1%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421AA54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&lt;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9035B9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6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69F8EA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</w:tr>
      <w:tr w:rsidR="004D5557" w:rsidRPr="00227410" w14:paraId="6E48916C" w14:textId="77777777" w:rsidTr="00647CEC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  <w:vAlign w:val="center"/>
          </w:tcPr>
          <w:p w14:paraId="3BC34860" w14:textId="77777777" w:rsidR="004D5557" w:rsidRPr="001E5B27" w:rsidRDefault="004D5557" w:rsidP="00647CEC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DBC4D7C" w14:textId="77777777" w:rsidR="004D5557" w:rsidRPr="001E5B27" w:rsidRDefault="004D5557" w:rsidP="00647C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Hymenopter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F57A3E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35F8174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F60C52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7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435CB5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</w:tr>
      <w:tr w:rsidR="004D5557" w:rsidRPr="00227410" w14:paraId="13A080F3" w14:textId="77777777" w:rsidTr="00647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  <w:vAlign w:val="center"/>
          </w:tcPr>
          <w:p w14:paraId="70FFDE3B" w14:textId="77777777" w:rsidR="004D5557" w:rsidRPr="001E5B27" w:rsidRDefault="004D5557" w:rsidP="00647CEC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2FD8355" w14:textId="77777777" w:rsidR="004D5557" w:rsidRPr="001E5B27" w:rsidRDefault="004D5557" w:rsidP="00647C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Lepidoptera (larvae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A41E21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&lt;1%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D24D86B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8F413C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C675C2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</w:tr>
      <w:tr w:rsidR="004D5557" w:rsidRPr="00227410" w14:paraId="6674DE0E" w14:textId="77777777" w:rsidTr="00647CE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  <w:vAlign w:val="center"/>
          </w:tcPr>
          <w:p w14:paraId="0F7FAC4B" w14:textId="77777777" w:rsidR="004D5557" w:rsidRPr="001E5B27" w:rsidRDefault="004D5557" w:rsidP="00647CEC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0016DB2" w14:textId="77777777" w:rsidR="004D5557" w:rsidRPr="001E5B27" w:rsidRDefault="004D5557" w:rsidP="00647C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Orthoptera (nymphs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DA2533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8D1DFB4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7FF5D9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&lt;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077089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</w:tr>
      <w:tr w:rsidR="004D5557" w:rsidRPr="00227410" w14:paraId="71D9081B" w14:textId="77777777" w:rsidTr="00647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  <w:vAlign w:val="center"/>
          </w:tcPr>
          <w:p w14:paraId="2C77B852" w14:textId="77777777" w:rsidR="004D5557" w:rsidRPr="001E5B27" w:rsidRDefault="004D5557" w:rsidP="00647CEC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7E6F796" w14:textId="77777777" w:rsidR="004D5557" w:rsidRPr="001E5B27" w:rsidRDefault="004D5557" w:rsidP="00647C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proofErr w:type="spellStart"/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Psocopter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B4E825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&lt;1%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13AA530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E002CC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D81636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</w:tr>
      <w:tr w:rsidR="004D5557" w:rsidRPr="00227410" w14:paraId="59AC6B9C" w14:textId="77777777" w:rsidTr="00647CE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Merge/>
            <w:shd w:val="clear" w:color="auto" w:fill="FFFFFF" w:themeFill="background1"/>
            <w:vAlign w:val="center"/>
          </w:tcPr>
          <w:p w14:paraId="2E18E2A1" w14:textId="77777777" w:rsidR="004D5557" w:rsidRPr="001E5B27" w:rsidRDefault="004D5557" w:rsidP="00647CEC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BBB06D8" w14:textId="77777777" w:rsidR="004D5557" w:rsidRPr="001E5B27" w:rsidRDefault="004D5557" w:rsidP="00647C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Unidentified arthropo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024378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EE31281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&lt;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49DCBF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A644DB" w14:textId="77777777" w:rsidR="004D5557" w:rsidRPr="001E5B27" w:rsidRDefault="004D5557" w:rsidP="00647C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</w:tr>
      <w:tr w:rsidR="004D5557" w:rsidRPr="00227410" w14:paraId="3A7F953D" w14:textId="77777777" w:rsidTr="00647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A928A5" w14:textId="77777777" w:rsidR="004D5557" w:rsidRPr="001E5B27" w:rsidRDefault="004D5557" w:rsidP="00647CEC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2E23" w14:textId="77777777" w:rsidR="004D5557" w:rsidRPr="001E5B27" w:rsidRDefault="004D5557" w:rsidP="00647C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Total number of observatio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D9A5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183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5C1F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1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C82F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1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9262" w14:textId="77777777" w:rsidR="004D5557" w:rsidRPr="001E5B27" w:rsidRDefault="004D5557" w:rsidP="00647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E5B27">
              <w:rPr>
                <w:rFonts w:ascii="Times New Roman" w:hAnsi="Times New Roman" w:cs="Times New Roman"/>
                <w:szCs w:val="21"/>
                <w:lang w:val="en-GB"/>
              </w:rPr>
              <w:t>40</w:t>
            </w:r>
          </w:p>
        </w:tc>
      </w:tr>
    </w:tbl>
    <w:p w14:paraId="5CFA279F" w14:textId="77777777" w:rsidR="00A3531B" w:rsidRDefault="00A3531B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03B20805" w14:textId="465243A7" w:rsidR="007F71C4" w:rsidRPr="001C5028" w:rsidRDefault="007F71C4">
      <w:pPr>
        <w:rPr>
          <w:rFonts w:ascii="Times New Roman" w:hAnsi="Times New Roman" w:cs="Times New Roman"/>
          <w:lang w:val="en-GB"/>
        </w:rPr>
      </w:pPr>
      <w:r w:rsidRPr="001C5028">
        <w:rPr>
          <w:rFonts w:ascii="Times New Roman" w:hAnsi="Times New Roman" w:cs="Times New Roman"/>
          <w:b/>
          <w:bCs/>
          <w:lang w:val="en-GB"/>
        </w:rPr>
        <w:lastRenderedPageBreak/>
        <w:t>Table S2</w:t>
      </w:r>
      <w:r w:rsidRPr="007F71C4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Diet breadth (Shannon</w:t>
      </w:r>
      <w:r w:rsidR="001C5028">
        <w:rPr>
          <w:rFonts w:ascii="Times New Roman" w:hAnsi="Times New Roman" w:cs="Times New Roman"/>
          <w:lang w:val="en-GB"/>
        </w:rPr>
        <w:t>’s H’) for prey order and spider</w:t>
      </w:r>
      <w:r w:rsidR="005E1507">
        <w:rPr>
          <w:rFonts w:ascii="Times New Roman" w:hAnsi="Times New Roman" w:cs="Times New Roman"/>
          <w:lang w:val="en-GB"/>
        </w:rPr>
        <w:t xml:space="preserve"> prey</w:t>
      </w:r>
      <w:r w:rsidR="001C5028">
        <w:rPr>
          <w:rFonts w:ascii="Times New Roman" w:hAnsi="Times New Roman" w:cs="Times New Roman"/>
          <w:lang w:val="en-GB"/>
        </w:rPr>
        <w:t xml:space="preserve"> family in juvenile and adult of the four </w:t>
      </w:r>
      <w:proofErr w:type="spellStart"/>
      <w:r w:rsidR="001C5028">
        <w:rPr>
          <w:rFonts w:ascii="Times New Roman" w:hAnsi="Times New Roman" w:cs="Times New Roman"/>
          <w:lang w:val="en-GB"/>
        </w:rPr>
        <w:t>araneophagic</w:t>
      </w:r>
      <w:proofErr w:type="spellEnd"/>
      <w:r w:rsidR="001C5028">
        <w:rPr>
          <w:rFonts w:ascii="Times New Roman" w:hAnsi="Times New Roman" w:cs="Times New Roman"/>
          <w:lang w:val="en-GB"/>
        </w:rPr>
        <w:t xml:space="preserve"> spiders.</w:t>
      </w:r>
      <w:r w:rsidR="001876CF">
        <w:rPr>
          <w:rFonts w:ascii="Times New Roman" w:hAnsi="Times New Roman" w:cs="Times New Roman"/>
          <w:lang w:val="en-GB"/>
        </w:rPr>
        <w:t xml:space="preserve"> Diet breadth for prey order is not shown in</w:t>
      </w:r>
      <w:r w:rsidR="001876CF" w:rsidRPr="001876CF">
        <w:rPr>
          <w:rFonts w:ascii="Times New Roman" w:hAnsi="Times New Roman" w:cs="Times New Roman"/>
          <w:i/>
          <w:iCs/>
          <w:lang w:val="en-GB"/>
        </w:rPr>
        <w:t xml:space="preserve"> C. </w:t>
      </w:r>
      <w:proofErr w:type="spellStart"/>
      <w:r w:rsidR="001876CF" w:rsidRPr="001876CF">
        <w:rPr>
          <w:rFonts w:ascii="Times New Roman" w:hAnsi="Times New Roman" w:cs="Times New Roman"/>
          <w:i/>
          <w:iCs/>
          <w:lang w:val="en-GB"/>
        </w:rPr>
        <w:t>nipponicus</w:t>
      </w:r>
      <w:proofErr w:type="spellEnd"/>
      <w:r w:rsidR="001876CF" w:rsidRPr="001876CF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1876CF">
        <w:rPr>
          <w:rFonts w:ascii="Times New Roman" w:hAnsi="Times New Roman" w:cs="Times New Roman"/>
          <w:lang w:val="en-GB"/>
        </w:rPr>
        <w:t>because it only preyed on spider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1550"/>
        <w:gridCol w:w="1699"/>
      </w:tblGrid>
      <w:tr w:rsidR="007F71C4" w:rsidRPr="007F71C4" w14:paraId="5CBF3C64" w14:textId="77777777" w:rsidTr="001876CF"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4A5FC4D9" w14:textId="40A830B8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Speci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0991F825" w14:textId="1D39A559" w:rsidR="007F71C4" w:rsidRPr="007F71C4" w:rsidRDefault="007F71C4">
            <w:pPr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Diet width for prey order (H’)</w:t>
            </w:r>
          </w:p>
        </w:tc>
        <w:tc>
          <w:tcPr>
            <w:tcW w:w="3249" w:type="dxa"/>
            <w:gridSpan w:val="2"/>
            <w:tcBorders>
              <w:top w:val="single" w:sz="4" w:space="0" w:color="auto"/>
            </w:tcBorders>
          </w:tcPr>
          <w:p w14:paraId="7728367C" w14:textId="3AD96918" w:rsidR="007F71C4" w:rsidRPr="007F71C4" w:rsidRDefault="007F71C4">
            <w:pPr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Diet width for spider</w:t>
            </w:r>
            <w:r w:rsidR="005E1507">
              <w:rPr>
                <w:rFonts w:ascii="Times New Roman" w:hAnsi="Times New Roman" w:cs="Times New Roman"/>
                <w:lang w:val="en-GB"/>
              </w:rPr>
              <w:t xml:space="preserve"> prey</w:t>
            </w:r>
            <w:r w:rsidRPr="007F71C4">
              <w:rPr>
                <w:rFonts w:ascii="Times New Roman" w:hAnsi="Times New Roman" w:cs="Times New Roman"/>
                <w:lang w:val="en-GB"/>
              </w:rPr>
              <w:t xml:space="preserve"> family (H’)</w:t>
            </w:r>
          </w:p>
        </w:tc>
      </w:tr>
      <w:tr w:rsidR="007F71C4" w:rsidRPr="007F71C4" w14:paraId="6CBDCDB2" w14:textId="77777777" w:rsidTr="001876CF"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D75113A" w14:textId="462626B8" w:rsidR="007F71C4" w:rsidRPr="007F71C4" w:rsidRDefault="007F71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F22B309" w14:textId="7C6399D2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juveni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13B5FB8" w14:textId="7D75C5C1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adult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0DD41500" w14:textId="0B88C996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juvenile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1C365DEB" w14:textId="7D03082B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adult</w:t>
            </w:r>
          </w:p>
        </w:tc>
      </w:tr>
      <w:tr w:rsidR="007F71C4" w:rsidRPr="007F71C4" w14:paraId="2DCEB518" w14:textId="77777777" w:rsidTr="001876CF">
        <w:tc>
          <w:tcPr>
            <w:tcW w:w="2410" w:type="dxa"/>
            <w:tcBorders>
              <w:top w:val="single" w:sz="4" w:space="0" w:color="auto"/>
            </w:tcBorders>
          </w:tcPr>
          <w:p w14:paraId="488910E3" w14:textId="7678FE84" w:rsidR="007F71C4" w:rsidRPr="007F71C4" w:rsidRDefault="007F71C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71C4">
              <w:rPr>
                <w:rFonts w:ascii="Times New Roman" w:hAnsi="Times New Roman" w:cs="Times New Roman"/>
                <w:i/>
                <w:iCs/>
                <w:lang w:val="en-GB"/>
              </w:rPr>
              <w:t>Rhomphaea</w:t>
            </w:r>
            <w:proofErr w:type="spellEnd"/>
            <w:r w:rsidRPr="007F71C4">
              <w:rPr>
                <w:rFonts w:ascii="Times New Roman" w:hAnsi="Times New Roman" w:cs="Times New Roman"/>
                <w:lang w:val="en-GB"/>
              </w:rPr>
              <w:t xml:space="preserve"> spp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D59AB9B" w14:textId="5EC64E63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0.</w:t>
            </w:r>
            <w:r w:rsidR="00EF7249">
              <w:rPr>
                <w:rFonts w:ascii="Times New Roman" w:hAnsi="Times New Roman" w:cs="Times New Roman" w:hint="eastAsia"/>
                <w:lang w:val="en-GB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4193CAB" w14:textId="65C65864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0.1</w:t>
            </w:r>
            <w:r w:rsidR="00EF724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57391A0D" w14:textId="17D7BC24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1.8</w:t>
            </w:r>
            <w:r w:rsidR="00EF724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44A94BD3" w14:textId="1C700873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1.33</w:t>
            </w:r>
          </w:p>
        </w:tc>
      </w:tr>
      <w:tr w:rsidR="007F71C4" w:rsidRPr="007F71C4" w14:paraId="658CE892" w14:textId="77777777" w:rsidTr="001876CF">
        <w:tc>
          <w:tcPr>
            <w:tcW w:w="2410" w:type="dxa"/>
          </w:tcPr>
          <w:p w14:paraId="6E063295" w14:textId="70F188D5" w:rsidR="007F71C4" w:rsidRPr="007F71C4" w:rsidRDefault="007F71C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7F71C4">
              <w:rPr>
                <w:rFonts w:ascii="Times New Roman" w:hAnsi="Times New Roman" w:cs="Times New Roman"/>
                <w:i/>
                <w:iCs/>
                <w:lang w:val="en-GB"/>
              </w:rPr>
              <w:t>Ariamnes</w:t>
            </w:r>
            <w:proofErr w:type="spellEnd"/>
            <w:r w:rsidRPr="007F71C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cylindrogaster</w:t>
            </w:r>
          </w:p>
        </w:tc>
        <w:tc>
          <w:tcPr>
            <w:tcW w:w="1418" w:type="dxa"/>
            <w:vAlign w:val="center"/>
          </w:tcPr>
          <w:p w14:paraId="7ECF684C" w14:textId="305303EC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0.</w:t>
            </w:r>
            <w:r w:rsidR="00EF7249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1417" w:type="dxa"/>
            <w:vAlign w:val="center"/>
          </w:tcPr>
          <w:p w14:paraId="75E13AA5" w14:textId="619F18F5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0.3</w:t>
            </w:r>
            <w:r w:rsidR="00EF724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550" w:type="dxa"/>
            <w:vAlign w:val="center"/>
          </w:tcPr>
          <w:p w14:paraId="5C93C2B4" w14:textId="4A596BAC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2.25</w:t>
            </w:r>
          </w:p>
        </w:tc>
        <w:tc>
          <w:tcPr>
            <w:tcW w:w="1699" w:type="dxa"/>
            <w:vAlign w:val="center"/>
          </w:tcPr>
          <w:p w14:paraId="2BA1497C" w14:textId="5592EFE4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2.0</w:t>
            </w:r>
            <w:r w:rsidR="00EF7249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7F71C4" w:rsidRPr="007F71C4" w14:paraId="0AB75BFC" w14:textId="77777777" w:rsidTr="001876CF">
        <w:tc>
          <w:tcPr>
            <w:tcW w:w="2410" w:type="dxa"/>
          </w:tcPr>
          <w:p w14:paraId="69C310AA" w14:textId="25C0EE1A" w:rsidR="007F71C4" w:rsidRPr="007F71C4" w:rsidRDefault="007F71C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7F71C4">
              <w:rPr>
                <w:rFonts w:ascii="Times New Roman" w:hAnsi="Times New Roman" w:cs="Times New Roman"/>
                <w:i/>
                <w:iCs/>
                <w:lang w:val="en-GB"/>
              </w:rPr>
              <w:t>Platnickina</w:t>
            </w:r>
            <w:proofErr w:type="spellEnd"/>
            <w:r w:rsidRPr="007F71C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7F71C4">
              <w:rPr>
                <w:rFonts w:ascii="Times New Roman" w:hAnsi="Times New Roman" w:cs="Times New Roman"/>
                <w:i/>
                <w:iCs/>
                <w:lang w:val="en-GB"/>
              </w:rPr>
              <w:t>sterninotata</w:t>
            </w:r>
            <w:proofErr w:type="spellEnd"/>
          </w:p>
        </w:tc>
        <w:tc>
          <w:tcPr>
            <w:tcW w:w="1418" w:type="dxa"/>
            <w:vAlign w:val="center"/>
          </w:tcPr>
          <w:p w14:paraId="7B632B9C" w14:textId="0A768577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1.8</w:t>
            </w:r>
            <w:r w:rsidR="00EF724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417" w:type="dxa"/>
            <w:vAlign w:val="center"/>
          </w:tcPr>
          <w:p w14:paraId="268D086B" w14:textId="34F92BFC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1.3</w:t>
            </w:r>
            <w:r w:rsidR="00EF724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550" w:type="dxa"/>
            <w:vAlign w:val="center"/>
          </w:tcPr>
          <w:p w14:paraId="0B88B762" w14:textId="638480F8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1.27</w:t>
            </w:r>
          </w:p>
        </w:tc>
        <w:tc>
          <w:tcPr>
            <w:tcW w:w="1699" w:type="dxa"/>
            <w:vAlign w:val="center"/>
          </w:tcPr>
          <w:p w14:paraId="16EFDB28" w14:textId="78DF09D4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1.1</w:t>
            </w:r>
            <w:r w:rsidR="00EF7249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7F71C4" w:rsidRPr="007F71C4" w14:paraId="4BA28596" w14:textId="77777777" w:rsidTr="001876CF">
        <w:tc>
          <w:tcPr>
            <w:tcW w:w="2410" w:type="dxa"/>
            <w:tcBorders>
              <w:bottom w:val="single" w:sz="4" w:space="0" w:color="auto"/>
            </w:tcBorders>
          </w:tcPr>
          <w:p w14:paraId="1BA5BA13" w14:textId="3CF21A01" w:rsidR="007F71C4" w:rsidRPr="007F71C4" w:rsidRDefault="007F71C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7F71C4">
              <w:rPr>
                <w:rFonts w:ascii="Times New Roman" w:hAnsi="Times New Roman" w:cs="Times New Roman"/>
                <w:i/>
                <w:iCs/>
                <w:lang w:val="en-GB"/>
              </w:rPr>
              <w:t>Chorizopes</w:t>
            </w:r>
            <w:proofErr w:type="spellEnd"/>
            <w:r w:rsidRPr="007F71C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7F71C4">
              <w:rPr>
                <w:rFonts w:ascii="Times New Roman" w:hAnsi="Times New Roman" w:cs="Times New Roman"/>
                <w:i/>
                <w:iCs/>
                <w:lang w:val="en-GB"/>
              </w:rPr>
              <w:t>nipponicu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FE034DB" w14:textId="335B79B8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—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7589A1D" w14:textId="182E08F8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—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3D1D1B3C" w14:textId="693474C1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1.3</w:t>
            </w:r>
            <w:r w:rsidR="00EF724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20AA9854" w14:textId="1F88F1F2" w:rsidR="007F71C4" w:rsidRPr="007F71C4" w:rsidRDefault="007F71C4" w:rsidP="007F71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1C4">
              <w:rPr>
                <w:rFonts w:ascii="Times New Roman" w:hAnsi="Times New Roman" w:cs="Times New Roman"/>
                <w:lang w:val="en-GB"/>
              </w:rPr>
              <w:t>1.47</w:t>
            </w:r>
          </w:p>
        </w:tc>
      </w:tr>
    </w:tbl>
    <w:p w14:paraId="3E9A4873" w14:textId="77777777" w:rsidR="007F71C4" w:rsidRPr="007F71C4" w:rsidRDefault="007F71C4">
      <w:pPr>
        <w:rPr>
          <w:rFonts w:ascii="Times New Roman" w:hAnsi="Times New Roman" w:cs="Times New Roman"/>
          <w:lang w:val="en-GB"/>
        </w:rPr>
      </w:pPr>
    </w:p>
    <w:sectPr w:rsidR="007F71C4" w:rsidRPr="007F71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3DF3F" w14:textId="77777777" w:rsidR="00700EB6" w:rsidRDefault="00700EB6" w:rsidP="00327044">
      <w:r>
        <w:separator/>
      </w:r>
    </w:p>
  </w:endnote>
  <w:endnote w:type="continuationSeparator" w:id="0">
    <w:p w14:paraId="5FCFCC7F" w14:textId="77777777" w:rsidR="00700EB6" w:rsidRDefault="00700EB6" w:rsidP="00327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CA573" w14:textId="77777777" w:rsidR="00700EB6" w:rsidRDefault="00700EB6" w:rsidP="00327044">
      <w:r>
        <w:separator/>
      </w:r>
    </w:p>
  </w:footnote>
  <w:footnote w:type="continuationSeparator" w:id="0">
    <w:p w14:paraId="5797B441" w14:textId="77777777" w:rsidR="00700EB6" w:rsidRDefault="00700EB6" w:rsidP="00327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6CB"/>
    <w:rsid w:val="000E214C"/>
    <w:rsid w:val="000E3CEC"/>
    <w:rsid w:val="001876CF"/>
    <w:rsid w:val="00187FB6"/>
    <w:rsid w:val="001C5028"/>
    <w:rsid w:val="001F1A9C"/>
    <w:rsid w:val="002D1CF0"/>
    <w:rsid w:val="00327044"/>
    <w:rsid w:val="0034388C"/>
    <w:rsid w:val="00461AD8"/>
    <w:rsid w:val="0049154C"/>
    <w:rsid w:val="004D5557"/>
    <w:rsid w:val="004F5839"/>
    <w:rsid w:val="00500112"/>
    <w:rsid w:val="005546CB"/>
    <w:rsid w:val="00571442"/>
    <w:rsid w:val="00573CFF"/>
    <w:rsid w:val="005C2D18"/>
    <w:rsid w:val="005D2E59"/>
    <w:rsid w:val="005E1507"/>
    <w:rsid w:val="006302E8"/>
    <w:rsid w:val="00652DCE"/>
    <w:rsid w:val="006738D9"/>
    <w:rsid w:val="006F7BC8"/>
    <w:rsid w:val="00700EB6"/>
    <w:rsid w:val="00724C02"/>
    <w:rsid w:val="00726B7C"/>
    <w:rsid w:val="007F71C4"/>
    <w:rsid w:val="00840AE3"/>
    <w:rsid w:val="00851C18"/>
    <w:rsid w:val="00892DD6"/>
    <w:rsid w:val="00A3531B"/>
    <w:rsid w:val="00A54EEF"/>
    <w:rsid w:val="00A73992"/>
    <w:rsid w:val="00B50BB5"/>
    <w:rsid w:val="00BB1858"/>
    <w:rsid w:val="00CC3980"/>
    <w:rsid w:val="00CE6CAA"/>
    <w:rsid w:val="00DA11C2"/>
    <w:rsid w:val="00E1781A"/>
    <w:rsid w:val="00E66C48"/>
    <w:rsid w:val="00EB2CFB"/>
    <w:rsid w:val="00EC3123"/>
    <w:rsid w:val="00EE2835"/>
    <w:rsid w:val="00EF7249"/>
    <w:rsid w:val="00F17FCE"/>
    <w:rsid w:val="00F5015E"/>
    <w:rsid w:val="00FC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32C8CF"/>
  <w15:chartTrackingRefBased/>
  <w15:docId w15:val="{BE812684-0A4D-4081-B4C0-D274597EC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1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70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27044"/>
  </w:style>
  <w:style w:type="paragraph" w:styleId="a5">
    <w:name w:val="footer"/>
    <w:basedOn w:val="a"/>
    <w:link w:val="a6"/>
    <w:uiPriority w:val="99"/>
    <w:unhideWhenUsed/>
    <w:rsid w:val="003270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27044"/>
  </w:style>
  <w:style w:type="table" w:customStyle="1" w:styleId="41">
    <w:name w:val="標準の表 41"/>
    <w:basedOn w:val="a1"/>
    <w:uiPriority w:val="44"/>
    <w:rsid w:val="003270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39"/>
    <w:rsid w:val="007F71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00112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500112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500112"/>
  </w:style>
  <w:style w:type="paragraph" w:styleId="ab">
    <w:name w:val="annotation subject"/>
    <w:basedOn w:val="a9"/>
    <w:next w:val="a9"/>
    <w:link w:val="ac"/>
    <w:uiPriority w:val="99"/>
    <w:semiHidden/>
    <w:unhideWhenUsed/>
    <w:rsid w:val="0050011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0011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1</TotalTime>
  <Pages>1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7</cp:revision>
  <dcterms:created xsi:type="dcterms:W3CDTF">2022-03-04T04:04:00Z</dcterms:created>
  <dcterms:modified xsi:type="dcterms:W3CDTF">2022-11-15T12:37:00Z</dcterms:modified>
</cp:coreProperties>
</file>